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26242AA" w:rsidR="00654E8F" w:rsidRPr="001549D3" w:rsidRDefault="00224F8E" w:rsidP="008A18C2">
      <w:pPr>
        <w:pStyle w:val="SupplementaryMaterial"/>
        <w:jc w:val="left"/>
        <w:rPr>
          <w:b w:val="0"/>
        </w:rPr>
      </w:pPr>
      <w:r>
        <w:t>S</w:t>
      </w:r>
      <w:r w:rsidR="00654E8F" w:rsidRPr="001549D3">
        <w:t>upplementary Material</w:t>
      </w:r>
    </w:p>
    <w:p w14:paraId="1CEC11DB" w14:textId="77777777" w:rsidR="003D6E33" w:rsidRDefault="003D6E33" w:rsidP="003D6E33">
      <w:pPr>
        <w:spacing w:before="0" w:after="200"/>
        <w:jc w:val="both"/>
        <w:rPr>
          <w:rFonts w:cs="Times New Roman"/>
          <w:b/>
          <w:szCs w:val="24"/>
        </w:rPr>
      </w:pPr>
    </w:p>
    <w:p w14:paraId="311063A8" w14:textId="5ACEEA40" w:rsidR="00C93E1D" w:rsidRPr="00C93E1D" w:rsidRDefault="003D6E33" w:rsidP="003D6E33">
      <w:pPr>
        <w:spacing w:before="0" w:after="200"/>
        <w:jc w:val="both"/>
        <w:rPr>
          <w:rFonts w:ascii="Calibri" w:eastAsia="Calibri" w:hAnsi="Calibri" w:cs="Times New Roman"/>
          <w:bCs/>
          <w:sz w:val="20"/>
          <w:szCs w:val="18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="00C93E1D" w:rsidRPr="003D6E33">
        <w:rPr>
          <w:rFonts w:cs="Times New Roman"/>
          <w:b/>
          <w:szCs w:val="24"/>
        </w:rPr>
        <w:t xml:space="preserve"> Table 1</w:t>
      </w:r>
      <w:r>
        <w:rPr>
          <w:rFonts w:cs="Times New Roman"/>
          <w:b/>
          <w:szCs w:val="24"/>
        </w:rPr>
        <w:t>.</w:t>
      </w:r>
      <w:proofErr w:type="gramEnd"/>
      <w:r w:rsidR="00C93E1D" w:rsidRPr="00C93E1D">
        <w:rPr>
          <w:rFonts w:ascii="Calibri" w:eastAsia="Calibri" w:hAnsi="Calibri" w:cs="Times New Roman"/>
          <w:bCs/>
          <w:sz w:val="20"/>
          <w:szCs w:val="18"/>
        </w:rPr>
        <w:t xml:space="preserve"> </w:t>
      </w:r>
      <w:r w:rsidR="00C93E1D" w:rsidRPr="003D6E33">
        <w:rPr>
          <w:rFonts w:cs="Times New Roman"/>
          <w:szCs w:val="24"/>
        </w:rPr>
        <w:t xml:space="preserve">Results of Spearman’s rank correlation for heme </w:t>
      </w:r>
      <w:r w:rsidR="00C93E1D" w:rsidRPr="003E79D3">
        <w:rPr>
          <w:rFonts w:cs="Times New Roman"/>
          <w:i/>
          <w:szCs w:val="24"/>
        </w:rPr>
        <w:t>b</w:t>
      </w:r>
      <w:r w:rsidR="00C93E1D" w:rsidRPr="003D6E33">
        <w:rPr>
          <w:rFonts w:cs="Times New Roman"/>
          <w:szCs w:val="24"/>
        </w:rPr>
        <w:t xml:space="preserve">, chlorophyll </w:t>
      </w:r>
      <w:r w:rsidR="00C93E1D" w:rsidRPr="003E79D3">
        <w:rPr>
          <w:rFonts w:cs="Times New Roman"/>
          <w:i/>
          <w:szCs w:val="24"/>
        </w:rPr>
        <w:t xml:space="preserve">a </w:t>
      </w:r>
      <w:r w:rsidR="00C93E1D" w:rsidRPr="003D6E33">
        <w:rPr>
          <w:rFonts w:cs="Times New Roman"/>
          <w:szCs w:val="24"/>
        </w:rPr>
        <w:t>(</w:t>
      </w:r>
      <w:proofErr w:type="spellStart"/>
      <w:r w:rsidR="00C93E1D" w:rsidRPr="003D6E33">
        <w:rPr>
          <w:rFonts w:cs="Times New Roman"/>
          <w:szCs w:val="24"/>
        </w:rPr>
        <w:t>chl</w:t>
      </w:r>
      <w:proofErr w:type="spellEnd"/>
      <w:r w:rsidR="00C93E1D" w:rsidRPr="003D6E33">
        <w:rPr>
          <w:rFonts w:cs="Times New Roman"/>
          <w:szCs w:val="24"/>
        </w:rPr>
        <w:t xml:space="preserve"> </w:t>
      </w:r>
      <w:r w:rsidR="00C93E1D" w:rsidRPr="003E79D3">
        <w:rPr>
          <w:rFonts w:cs="Times New Roman"/>
          <w:i/>
          <w:szCs w:val="24"/>
        </w:rPr>
        <w:t>a</w:t>
      </w:r>
      <w:r w:rsidR="00C93E1D" w:rsidRPr="003D6E33">
        <w:rPr>
          <w:rFonts w:cs="Times New Roman"/>
          <w:szCs w:val="24"/>
        </w:rPr>
        <w:t xml:space="preserve">), </w:t>
      </w:r>
      <w:r w:rsidR="00DB1A7F">
        <w:rPr>
          <w:rFonts w:cs="Times New Roman"/>
          <w:szCs w:val="24"/>
        </w:rPr>
        <w:t>particulate o</w:t>
      </w:r>
      <w:r w:rsidR="00C93E1D" w:rsidRPr="003D6E33">
        <w:rPr>
          <w:rFonts w:cs="Times New Roman"/>
          <w:szCs w:val="24"/>
        </w:rPr>
        <w:t xml:space="preserve">rganic </w:t>
      </w:r>
      <w:r w:rsidR="00DB1A7F">
        <w:rPr>
          <w:rFonts w:cs="Times New Roman"/>
          <w:szCs w:val="24"/>
        </w:rPr>
        <w:t>c</w:t>
      </w:r>
      <w:r w:rsidR="00C93E1D" w:rsidRPr="003D6E33">
        <w:rPr>
          <w:rFonts w:cs="Times New Roman"/>
          <w:szCs w:val="24"/>
        </w:rPr>
        <w:t xml:space="preserve">arbon (POC), </w:t>
      </w:r>
      <w:r w:rsidR="00DB1A7F">
        <w:rPr>
          <w:rFonts w:cs="Times New Roman"/>
          <w:szCs w:val="24"/>
        </w:rPr>
        <w:t>p</w:t>
      </w:r>
      <w:r w:rsidR="00C93E1D" w:rsidRPr="003D6E33">
        <w:rPr>
          <w:rFonts w:cs="Times New Roman"/>
          <w:szCs w:val="24"/>
        </w:rPr>
        <w:t xml:space="preserve">articulate </w:t>
      </w:r>
      <w:r w:rsidR="00DB1A7F">
        <w:rPr>
          <w:rFonts w:cs="Times New Roman"/>
          <w:szCs w:val="24"/>
        </w:rPr>
        <w:t>o</w:t>
      </w:r>
      <w:r w:rsidR="00C93E1D" w:rsidRPr="003D6E33">
        <w:rPr>
          <w:rFonts w:cs="Times New Roman"/>
          <w:szCs w:val="24"/>
        </w:rPr>
        <w:t xml:space="preserve">rganic </w:t>
      </w:r>
      <w:r w:rsidR="00DB1A7F">
        <w:rPr>
          <w:rFonts w:cs="Times New Roman"/>
          <w:szCs w:val="24"/>
        </w:rPr>
        <w:t>n</w:t>
      </w:r>
      <w:r w:rsidR="00C93E1D" w:rsidRPr="003D6E33">
        <w:rPr>
          <w:rFonts w:cs="Times New Roman"/>
          <w:szCs w:val="24"/>
        </w:rPr>
        <w:t>itrogen (PON), nitrate and dissolved iron (</w:t>
      </w:r>
      <w:proofErr w:type="spellStart"/>
      <w:r w:rsidR="00C93E1D" w:rsidRPr="003D6E33">
        <w:rPr>
          <w:rFonts w:cs="Times New Roman"/>
          <w:szCs w:val="24"/>
        </w:rPr>
        <w:t>DFe</w:t>
      </w:r>
      <w:proofErr w:type="spellEnd"/>
      <w:r w:rsidR="00C93E1D" w:rsidRPr="003D6E33">
        <w:rPr>
          <w:rFonts w:cs="Times New Roman"/>
          <w:szCs w:val="24"/>
        </w:rPr>
        <w:t>) overall for the GEOVIDE cruise. All correlations shown exhibited p&lt;0.01.</w:t>
      </w:r>
    </w:p>
    <w:tbl>
      <w:tblPr>
        <w:tblW w:w="8648" w:type="dxa"/>
        <w:tblInd w:w="93" w:type="dxa"/>
        <w:tblLook w:val="04A0" w:firstRow="1" w:lastRow="0" w:firstColumn="1" w:lastColumn="0" w:noHBand="0" w:noVBand="1"/>
      </w:tblPr>
      <w:tblGrid>
        <w:gridCol w:w="1273"/>
        <w:gridCol w:w="1485"/>
        <w:gridCol w:w="1670"/>
        <w:gridCol w:w="1670"/>
        <w:gridCol w:w="1277"/>
        <w:gridCol w:w="1273"/>
      </w:tblGrid>
      <w:tr w:rsidR="00C93E1D" w:rsidRPr="00871E11" w14:paraId="6BBEEC29" w14:textId="77777777" w:rsidTr="00D000A9">
        <w:trPr>
          <w:trHeight w:val="26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025D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9DED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Heme </w:t>
            </w:r>
            <w:r w:rsidRPr="00871E11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b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5567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Chl </w:t>
            </w:r>
            <w:r w:rsidRPr="00871E11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a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351E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>PO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C4E6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>P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6EEA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>Nitrate</w:t>
            </w:r>
          </w:p>
        </w:tc>
      </w:tr>
      <w:tr w:rsidR="00C93E1D" w:rsidRPr="00871E11" w14:paraId="55DA14C3" w14:textId="77777777" w:rsidTr="00D000A9">
        <w:trPr>
          <w:trHeight w:val="260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2FB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Chl </w:t>
            </w:r>
            <w:r w:rsidRPr="00871E11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a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1D1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0.41 (153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5655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178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0F9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7A2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93E1D" w:rsidRPr="00871E11" w14:paraId="3114AF75" w14:textId="77777777" w:rsidTr="00D000A9">
        <w:trPr>
          <w:trHeight w:val="2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5E8C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>PO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F54F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0.42 (16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003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0.88 (29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249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6A80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D44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93E1D" w:rsidRPr="00871E11" w14:paraId="551B52FD" w14:textId="77777777" w:rsidTr="00D000A9">
        <w:trPr>
          <w:trHeight w:val="2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E8C2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>P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85E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0.40 (16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957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0.87 (29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2FB7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0.93 (34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9C3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876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93E1D" w:rsidRPr="00871E11" w14:paraId="2095287E" w14:textId="77777777" w:rsidTr="00D000A9">
        <w:trPr>
          <w:trHeight w:val="2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91E0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>Nit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94F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-0.31 (8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89C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-0.54(13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B80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-0.54(15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8DBF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-0.5(15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F9C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93E1D" w:rsidRPr="00871E11" w14:paraId="269E144E" w14:textId="77777777" w:rsidTr="00D000A9">
        <w:trPr>
          <w:trHeight w:val="2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4EE" w14:textId="77777777" w:rsidR="00C93E1D" w:rsidRPr="00871E11" w:rsidRDefault="00C93E1D" w:rsidP="00C93E1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71E11">
              <w:rPr>
                <w:rFonts w:eastAsia="Times New Roman" w:cs="Times New Roman"/>
                <w:b/>
                <w:bCs/>
                <w:sz w:val="18"/>
                <w:szCs w:val="18"/>
              </w:rPr>
              <w:t>DFe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90E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-0.07 (9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7993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CDED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-0.29(1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88D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-0.3(17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FB0" w14:textId="77777777" w:rsidR="00C93E1D" w:rsidRPr="00871E11" w:rsidRDefault="00C93E1D" w:rsidP="00C93E1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71E11">
              <w:rPr>
                <w:rFonts w:eastAsia="Times New Roman" w:cs="Times New Roman"/>
                <w:sz w:val="18"/>
                <w:szCs w:val="18"/>
              </w:rPr>
              <w:t>0.28 (397)</w:t>
            </w:r>
          </w:p>
        </w:tc>
      </w:tr>
    </w:tbl>
    <w:p w14:paraId="10964D02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sectPr w:rsidR="00994A3D" w:rsidRPr="002B4A57" w:rsidSect="008A18C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04CD4" w14:textId="77777777" w:rsidR="00CF3C82" w:rsidRDefault="00CF3C82" w:rsidP="00117666">
      <w:pPr>
        <w:spacing w:after="0"/>
      </w:pPr>
      <w:r>
        <w:separator/>
      </w:r>
    </w:p>
  </w:endnote>
  <w:endnote w:type="continuationSeparator" w:id="0">
    <w:p w14:paraId="52232718" w14:textId="77777777" w:rsidR="00CF3C82" w:rsidRDefault="00CF3C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47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475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47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47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642E47" w14:textId="77777777" w:rsidR="00CF3C82" w:rsidRDefault="00CF3C82" w:rsidP="00117666">
      <w:pPr>
        <w:spacing w:after="0"/>
      </w:pPr>
      <w:r>
        <w:separator/>
      </w:r>
    </w:p>
  </w:footnote>
  <w:footnote w:type="continuationSeparator" w:id="0">
    <w:p w14:paraId="5A98878E" w14:textId="77777777" w:rsidR="00CF3C82" w:rsidRDefault="00CF3C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1CD1"/>
    <w:rsid w:val="00052A14"/>
    <w:rsid w:val="00077D53"/>
    <w:rsid w:val="000C67C7"/>
    <w:rsid w:val="000D659F"/>
    <w:rsid w:val="00105FD9"/>
    <w:rsid w:val="00117666"/>
    <w:rsid w:val="001549D3"/>
    <w:rsid w:val="00160065"/>
    <w:rsid w:val="00177D84"/>
    <w:rsid w:val="001D5548"/>
    <w:rsid w:val="002055A1"/>
    <w:rsid w:val="00224F8E"/>
    <w:rsid w:val="0025014E"/>
    <w:rsid w:val="00267D18"/>
    <w:rsid w:val="00274347"/>
    <w:rsid w:val="002868E2"/>
    <w:rsid w:val="002869C3"/>
    <w:rsid w:val="002936E4"/>
    <w:rsid w:val="002B4A57"/>
    <w:rsid w:val="002C0886"/>
    <w:rsid w:val="002C74CA"/>
    <w:rsid w:val="003123F4"/>
    <w:rsid w:val="00347402"/>
    <w:rsid w:val="003544FB"/>
    <w:rsid w:val="003A47D5"/>
    <w:rsid w:val="003D2F2D"/>
    <w:rsid w:val="003D6E33"/>
    <w:rsid w:val="003E79D3"/>
    <w:rsid w:val="003F0BA9"/>
    <w:rsid w:val="00401590"/>
    <w:rsid w:val="00406E91"/>
    <w:rsid w:val="00433C4D"/>
    <w:rsid w:val="00447801"/>
    <w:rsid w:val="00452E9C"/>
    <w:rsid w:val="004735C8"/>
    <w:rsid w:val="00493F46"/>
    <w:rsid w:val="004947A6"/>
    <w:rsid w:val="004961FF"/>
    <w:rsid w:val="0051545B"/>
    <w:rsid w:val="00517A89"/>
    <w:rsid w:val="0052475A"/>
    <w:rsid w:val="005250F2"/>
    <w:rsid w:val="00543282"/>
    <w:rsid w:val="00593EEA"/>
    <w:rsid w:val="005A5EEE"/>
    <w:rsid w:val="006375C7"/>
    <w:rsid w:val="00654E8F"/>
    <w:rsid w:val="00660D05"/>
    <w:rsid w:val="006678BE"/>
    <w:rsid w:val="006820B1"/>
    <w:rsid w:val="006B1768"/>
    <w:rsid w:val="006B7D14"/>
    <w:rsid w:val="006F002F"/>
    <w:rsid w:val="00701727"/>
    <w:rsid w:val="0070566C"/>
    <w:rsid w:val="00714C50"/>
    <w:rsid w:val="00725A7D"/>
    <w:rsid w:val="00736DBB"/>
    <w:rsid w:val="007372F0"/>
    <w:rsid w:val="007501BE"/>
    <w:rsid w:val="00762543"/>
    <w:rsid w:val="007748D3"/>
    <w:rsid w:val="00790BB3"/>
    <w:rsid w:val="007C206C"/>
    <w:rsid w:val="007E5DF8"/>
    <w:rsid w:val="00817DD6"/>
    <w:rsid w:val="0083759F"/>
    <w:rsid w:val="00871E11"/>
    <w:rsid w:val="00885156"/>
    <w:rsid w:val="008A0007"/>
    <w:rsid w:val="008A18C2"/>
    <w:rsid w:val="008D2FAD"/>
    <w:rsid w:val="008F779E"/>
    <w:rsid w:val="00906B30"/>
    <w:rsid w:val="009151AA"/>
    <w:rsid w:val="0093429D"/>
    <w:rsid w:val="00943573"/>
    <w:rsid w:val="00964134"/>
    <w:rsid w:val="00970F7D"/>
    <w:rsid w:val="00981F27"/>
    <w:rsid w:val="00992C12"/>
    <w:rsid w:val="00994A3D"/>
    <w:rsid w:val="009C2B12"/>
    <w:rsid w:val="00A174D9"/>
    <w:rsid w:val="00A517DC"/>
    <w:rsid w:val="00AA4D24"/>
    <w:rsid w:val="00AA6B23"/>
    <w:rsid w:val="00AB6715"/>
    <w:rsid w:val="00AC5343"/>
    <w:rsid w:val="00B10FE4"/>
    <w:rsid w:val="00B114BB"/>
    <w:rsid w:val="00B1671E"/>
    <w:rsid w:val="00B25927"/>
    <w:rsid w:val="00B25EB8"/>
    <w:rsid w:val="00B37F4D"/>
    <w:rsid w:val="00BC2FD0"/>
    <w:rsid w:val="00BF1CAB"/>
    <w:rsid w:val="00C52A7B"/>
    <w:rsid w:val="00C533A1"/>
    <w:rsid w:val="00C56BAF"/>
    <w:rsid w:val="00C679AA"/>
    <w:rsid w:val="00C73CE1"/>
    <w:rsid w:val="00C75972"/>
    <w:rsid w:val="00C8012A"/>
    <w:rsid w:val="00C93E1D"/>
    <w:rsid w:val="00CD066B"/>
    <w:rsid w:val="00CE4FEE"/>
    <w:rsid w:val="00CF3C82"/>
    <w:rsid w:val="00D060CF"/>
    <w:rsid w:val="00DB1A7F"/>
    <w:rsid w:val="00DB59C3"/>
    <w:rsid w:val="00DC1B17"/>
    <w:rsid w:val="00DC259A"/>
    <w:rsid w:val="00DE23E8"/>
    <w:rsid w:val="00E52377"/>
    <w:rsid w:val="00E537AD"/>
    <w:rsid w:val="00E64E17"/>
    <w:rsid w:val="00E81943"/>
    <w:rsid w:val="00E866C9"/>
    <w:rsid w:val="00EA3D3C"/>
    <w:rsid w:val="00EC090A"/>
    <w:rsid w:val="00ED20B5"/>
    <w:rsid w:val="00ED6244"/>
    <w:rsid w:val="00F10094"/>
    <w:rsid w:val="00F118EF"/>
    <w:rsid w:val="00F11C0F"/>
    <w:rsid w:val="00F46900"/>
    <w:rsid w:val="00F61D89"/>
    <w:rsid w:val="00F85C9F"/>
    <w:rsid w:val="00FB238A"/>
    <w:rsid w:val="00FE1902"/>
    <w:rsid w:val="00FE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93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93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397801-39BE-44C1-953D-FC0234BC7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ropoulou, Evangelia</cp:lastModifiedBy>
  <cp:revision>3</cp:revision>
  <cp:lastPrinted>2013-10-03T12:51:00Z</cp:lastPrinted>
  <dcterms:created xsi:type="dcterms:W3CDTF">2019-02-16T12:19:00Z</dcterms:created>
  <dcterms:modified xsi:type="dcterms:W3CDTF">2019-02-1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2f9a38-a32d-34cf-b1cd-b45d19e915df</vt:lpwstr>
  </property>
  <property fmtid="{D5CDD505-2E9C-101B-9397-08002B2CF9AE}" pid="4" name="Mendeley Citation Style_1">
    <vt:lpwstr>http://www.zotero.org/styles/frontiers-in-marine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frontiers-in-marine-science</vt:lpwstr>
  </property>
  <property fmtid="{D5CDD505-2E9C-101B-9397-08002B2CF9AE}" pid="16" name="Mendeley Recent Style Name 5_1">
    <vt:lpwstr>Frontiers in Marine Scienc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